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463"/>
        <w:gridCol w:w="425"/>
        <w:gridCol w:w="4620"/>
        <w:gridCol w:w="680"/>
      </w:tblGrid>
      <w:tr>
        <w:trPr>
          <w:trHeight w:val="260" w:hRule="atLeast"/>
        </w:trPr>
        <w:tc>
          <w:tcPr>
            <w:tcW w:w="7508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S1 Table. Primer sequences used for genotyping and RT-PCR.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allele nam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 sequenc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  <w:t>Prep1 deletion check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1 (P1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ACCTTCACATAGCTGCGCAGTT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2 (P2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GATCCTAGTGAACCTCTTCGA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3 (P3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GCACAGGAAGATGAGTGACTG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  <w:t>Genotyping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 xml:space="preserve">For seq SA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TTACAACCTAGTAAACACAGCT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 xml:space="preserve">For seq int 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AGGTTCTAGGAAGCAAACTTCAG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Tie2-Cr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CCTGTGCTCAGACAGAAATGAGA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GCATAACCAGTGAAACAGCATTGC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TNAP-Cr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CCAGAAGGTACCCCATTGTATG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: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CATAACCAGTGAAACAGCAT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  <w:t>RT-PCR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b/>
                <w:b/>
                <w:bCs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b/>
                <w:bCs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4 (P4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</w:t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TGGACTCTCACTAACCATGATGGCG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Primer5 (P5)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R</w:t>
            </w:r>
          </w:p>
        </w:tc>
        <w:tc>
          <w:tcPr>
            <w:tcW w:w="53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GGCACCACGATTCCCTGGGGGCTGAGC</w:t>
            </w:r>
          </w:p>
        </w:tc>
      </w:tr>
      <w:tr>
        <w:trPr>
          <w:trHeight w:val="260" w:hRule="atLeast"/>
        </w:trPr>
        <w:tc>
          <w:tcPr>
            <w:tcW w:w="2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4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ascii="Times" w:hAnsi="Times" w:cs="Times" w:eastAsia="ＭＳ Ｐゴシック"/>
                <w:color w:val="000000"/>
                <w:kern w:val="0"/>
              </w:rPr>
              <w:t>　</w:t>
            </w:r>
          </w:p>
        </w:tc>
      </w:tr>
      <w:tr>
        <w:trPr>
          <w:trHeight w:val="260" w:hRule="atLeast"/>
        </w:trPr>
        <w:tc>
          <w:tcPr>
            <w:tcW w:w="24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  <w:t>F; Forward, R; Reverse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462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Times"/>
                <w:color w:val="000000"/>
                <w:kern w:val="0"/>
              </w:rPr>
            </w:pPr>
            <w:r>
              <w:rPr>
                <w:rFonts w:eastAsia="ＭＳ Ｐゴシック" w:cs="Times" w:ascii="Times" w:hAnsi="Times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6:04:00Z</dcterms:created>
  <dc:creator>Ryo Goitsuka</dc:creator>
  <dc:description/>
  <cp:keywords/>
  <dc:language>en-US</dc:language>
  <cp:lastModifiedBy>Ryo Goitsuka</cp:lastModifiedBy>
  <dcterms:modified xsi:type="dcterms:W3CDTF">2015-08-05T06:04:00Z</dcterms:modified>
  <cp:revision>2</cp:revision>
  <dc:subject/>
  <dc:title/>
</cp:coreProperties>
</file>